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3CA5DB" w14:textId="77777777" w:rsidR="00E30C5A" w:rsidRDefault="00000000">
      <w:pPr>
        <w:rPr>
          <w:rFonts w:hint="eastAsia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  <w14:ligatures w14:val="none"/>
        </w:rPr>
        <w:t xml:space="preserve">Supplementary </w:t>
      </w:r>
      <w:r>
        <w:rPr>
          <w:rFonts w:ascii="Times New Roman" w:hAnsi="Times New Roman" w:cs="Times New Roman" w:hint="eastAsia"/>
          <w:sz w:val="24"/>
          <w:szCs w:val="28"/>
          <w:highlight w:val="yellow"/>
        </w:rPr>
        <w:t>Table S3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. Baseline characteristics of the stud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>ied participant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701"/>
        <w:gridCol w:w="1843"/>
        <w:gridCol w:w="2126"/>
        <w:gridCol w:w="1560"/>
        <w:gridCol w:w="992"/>
      </w:tblGrid>
      <w:tr w:rsidR="00E30C5A" w14:paraId="74893B04" w14:textId="77777777">
        <w:trPr>
          <w:trHeight w:val="310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63A879F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riable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E71A951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 (n = 652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97957FF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d to moderate pneumonia (n = 466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F31CE18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ere pneumonia (n = 186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4BC3D51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E30C5A" w14:paraId="41B7C70A" w14:textId="77777777">
        <w:trPr>
          <w:trHeight w:val="310"/>
        </w:trPr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A0C8D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, n (%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0600E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3 (57%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1C2F8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8 (58%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15B51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5 (56%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9073F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74</w:t>
            </w:r>
          </w:p>
        </w:tc>
      </w:tr>
      <w:tr w:rsidR="00E30C5A" w14:paraId="7A2CE922" w14:textId="77777777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BAB97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 (day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29B58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 (7, 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E507E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 (9, 2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2BD3A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 (3, 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2308A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E30C5A" w14:paraId="3201F0FB" w14:textId="77777777">
        <w:trPr>
          <w:trHeight w:val="35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8B6BD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mperature (°C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72E08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9 (36.7, 37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D9350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 (36.7, 37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95CEC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9 (36.5, 37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EA30D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E30C5A" w14:paraId="0EA03B02" w14:textId="77777777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69D0F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rt rate (bp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4140D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0 (140, 15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21B20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0 (141, 15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783C1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2 (138, 1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63084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2</w:t>
            </w:r>
          </w:p>
        </w:tc>
      </w:tr>
      <w:tr w:rsidR="00E30C5A" w14:paraId="615BCCED" w14:textId="77777777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4635D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piratory (rate/minut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4C3FF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 (46, 5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FE5FA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 (45, 5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68794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 (52, 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C17DA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E30C5A" w14:paraId="4AD4D1BD" w14:textId="77777777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18BEC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eight (k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19ED3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0 (2.98, 3.7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6C012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0 (3.06, 3.8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34DF3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8 (2.69, 3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25431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E30C5A" w14:paraId="27C77F2F" w14:textId="77777777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F15C0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CT  (ng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25BA3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 (0.08, 0.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263D7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 (0.07, 0.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D10F6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 (0.10, 1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08FC1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E30C5A" w14:paraId="2550C421" w14:textId="77777777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6FE07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P (mg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C0A41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0 (0.50, 0.8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2282F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0 (0.50, 0.8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C56A0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0 (0.50, 8.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3F528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E30C5A" w14:paraId="0D58DBAF" w14:textId="77777777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0F7D9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BC (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ells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11776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33 (7.58, 11.2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DE0F8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93 (7.46, 10.7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C7D30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22 (7.79, 13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B4DE9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E30C5A" w14:paraId="27554D6A" w14:textId="77777777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07BC1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U (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ells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850EA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5 (2.45, 5.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4E484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6 (2.26, 4.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F8F0B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26 (3.42, 7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F72D6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E30C5A" w14:paraId="2344A2F6" w14:textId="77777777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7B4E7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YM (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ells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3A9C9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2 (3.17, 5.5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52968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6 (3.39, 5.4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26D1F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6 (2.63, 5.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11F25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5</w:t>
            </w:r>
          </w:p>
        </w:tc>
      </w:tr>
      <w:tr w:rsidR="00E30C5A" w14:paraId="10E8AC50" w14:textId="77777777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C8D03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MON (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ells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A772C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0 (0.61, 1.0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A869C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 (0.61, 1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AEE48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 (0.63, 1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4114F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E30C5A" w14:paraId="38BAE165" w14:textId="77777777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73DC6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S (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ells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99E10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 (0.02, 0.0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18A14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 (0.02, 0.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AF8F0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 (0.02, 0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CBBBB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E30C5A" w14:paraId="4FE2C515" w14:textId="77777777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5BA6D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0S (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ells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DE686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 (0.18, 0.5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1977F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 (0.19, 0.4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D9D82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 (0.10, 0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04ACE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73</w:t>
            </w:r>
          </w:p>
        </w:tc>
      </w:tr>
      <w:tr w:rsidR="00E30C5A" w14:paraId="250F375D" w14:textId="77777777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FA765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T (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ells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5B5B0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3.00 (240.50, 403.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825A3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7.00 (270.00, 410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8AC12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0.00 (159.25, 368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DD773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E30C5A" w14:paraId="1130B594" w14:textId="77777777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BA36E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BC (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ells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99917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5 (3.52, 4.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2D0F0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1 (3.57, 4.4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648E7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0 (3.34, 4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784DB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1</w:t>
            </w:r>
          </w:p>
        </w:tc>
      </w:tr>
      <w:tr w:rsidR="00E30C5A" w14:paraId="0B77E9D6" w14:textId="77777777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2B786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CT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75178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.65 (33.90, 44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D2E81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.60 (34.90, 44.3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DD066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30 (30.95, 41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0A21B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E30C5A" w14:paraId="1D3205FE" w14:textId="77777777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26C52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GB (g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23464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3.00 (117.00, 151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0DFC7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6.50 (121.00, 152.7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5D473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2.00 (106.00, 140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3FCB2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E30C5A" w14:paraId="533B4D1F" w14:textId="77777777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CA622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DW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E3D6C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90 (14.20, 15.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70E42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80 (14.20, 15.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AD264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20 (14.10, 16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62D0E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7</w:t>
            </w:r>
          </w:p>
        </w:tc>
      </w:tr>
      <w:tr w:rsidR="00E30C5A" w14:paraId="79BB04DC" w14:textId="77777777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A92B4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BIL (</w:t>
            </w:r>
            <w:r>
              <w:rPr>
                <w:rFonts w:ascii="等线" w:eastAsia="等线" w:hAnsi="等线" w:cs="Times New Roman"/>
                <w:color w:val="000000"/>
                <w:kern w:val="0"/>
                <w:sz w:val="24"/>
                <w:szCs w:val="24"/>
                <w14:ligatures w14:val="none"/>
              </w:rPr>
              <w:t>μ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AC135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8.05 (47.35, 165.8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2E27A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7.05 (50.15, 165.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71C18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9.45 (40.25, 165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D79EB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93</w:t>
            </w:r>
          </w:p>
        </w:tc>
      </w:tr>
      <w:tr w:rsidR="00E30C5A" w14:paraId="7B47D484" w14:textId="77777777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6599F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P (g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8D93D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.95 (49.30, 57.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2E701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.65 (51.05, 58.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4F64B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.25 (45.20, 55.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9686C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E30C5A" w14:paraId="704F6A34" w14:textId="77777777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0D1A1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B (U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6C2C3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10 (29.28, 36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A924D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95 (31.13, 36.3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B572F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80 (26.40, 34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C7D4B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E30C5A" w14:paraId="553C9FAE" w14:textId="77777777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A436E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GLOB (g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99439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70 (18.30, 23.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8308F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80 (18.60, 23.3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BE6D8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30 (17.42, 22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3C0EA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2</w:t>
            </w:r>
          </w:p>
        </w:tc>
      </w:tr>
      <w:tr w:rsidR="00E30C5A" w14:paraId="553EF02A" w14:textId="77777777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6CBC7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P (U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4448C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1.15 (143.20, 243.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66BA0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5.20 (151.40, 247.9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BBEE0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9.05 (128.38, 226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68AFD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E30C5A" w14:paraId="4AA7CD77" w14:textId="77777777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05671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T (U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12F6D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50 (20.88, 38.4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54489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75 (22.00, 38.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310BD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35 (18.12, 39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5FBC0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280 </w:t>
            </w:r>
          </w:p>
        </w:tc>
      </w:tr>
      <w:tr w:rsidR="00E30C5A" w14:paraId="2E930C91" w14:textId="77777777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22A78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T (U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40812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00 (27.67, 45.5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68983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00 (28.45, 43.8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61A83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05 (26.20, 50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40F13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6</w:t>
            </w:r>
          </w:p>
        </w:tc>
      </w:tr>
      <w:tr w:rsidR="00E30C5A" w14:paraId="3F55E3E7" w14:textId="77777777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5E726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GT (U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179CB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.50 (67.38, 141.2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A242E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.20 (68.65, 137.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AE4D6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.90 (61.88, 166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99D56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08</w:t>
            </w:r>
          </w:p>
        </w:tc>
      </w:tr>
      <w:tr w:rsidR="00E30C5A" w14:paraId="0B530DB8" w14:textId="77777777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4F1D4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EA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E34DA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70 (27.80, 48.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E32B5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60 (27.02, 44.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C4DB3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.00 (30.10, 65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DC74A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E30C5A" w14:paraId="26D24E7A" w14:textId="77777777">
        <w:trPr>
          <w:trHeight w:val="31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42094A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A (mmol/L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6B0D42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0.15 (111.70, 178.02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E891B8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5.05 (110.55, 167.10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2AF32C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2.45 (114.08, 219.2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BFA2B8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E30C5A" w14:paraId="03E1F7E7" w14:textId="77777777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D196BCB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UN (mmol/L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34943E9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0 (1.70, 3.7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BEEA2F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0 (1.60, 3.4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32ACAD2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5 (2.00, 4.9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B3982F" w14:textId="77777777" w:rsidR="00E30C5A" w:rsidRDefault="00000000">
            <w:pPr>
              <w:widowControl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</w:tbl>
    <w:p w14:paraId="7FC9D800" w14:textId="77777777" w:rsidR="00E30C5A" w:rsidRDefault="00000000">
      <w:pPr>
        <w:widowControl/>
        <w:jc w:val="left"/>
        <w:rPr>
          <w:rFonts w:hint="eastAsia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Abbreviations: PCT: procalcitonin; CRP: C-reactive protein; WBC: white blood cell; NEU: neutrophils; LYM: lymphocyte; MON: monocyte; BAS: basophil; EOS: eosinophil; PLT: platelet; RBC: red blood cell; HCT: hematocrit; HGB: hemoglobin; RDW: red blood cell distribution width; TBIL: total bilirubin; TP: total Protein; ALB: albumin; GLOB: globulin; ALP: alkaline phosphatase; ALT: alanine aminotransferase; AST:  aspartate aminotransferase; GGT: gamma-glutamyl transferase; CREA: creatinine; UA: uric acid; BUN: blood urea nitrogen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>.</w:t>
      </w:r>
    </w:p>
    <w:sectPr w:rsidR="00E30C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trackRevisions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788C"/>
    <w:rsid w:val="00044B45"/>
    <w:rsid w:val="00060038"/>
    <w:rsid w:val="000F288C"/>
    <w:rsid w:val="00125B81"/>
    <w:rsid w:val="00141985"/>
    <w:rsid w:val="001A788C"/>
    <w:rsid w:val="001D3278"/>
    <w:rsid w:val="001F69E1"/>
    <w:rsid w:val="00285A71"/>
    <w:rsid w:val="00293F3E"/>
    <w:rsid w:val="00326DB1"/>
    <w:rsid w:val="003351AE"/>
    <w:rsid w:val="003C20B9"/>
    <w:rsid w:val="003F351C"/>
    <w:rsid w:val="00466024"/>
    <w:rsid w:val="004E0E43"/>
    <w:rsid w:val="004F5AEC"/>
    <w:rsid w:val="00673BE3"/>
    <w:rsid w:val="006D2F08"/>
    <w:rsid w:val="00711EBF"/>
    <w:rsid w:val="007D0821"/>
    <w:rsid w:val="00851487"/>
    <w:rsid w:val="008A4EA1"/>
    <w:rsid w:val="008E4793"/>
    <w:rsid w:val="00964BEE"/>
    <w:rsid w:val="009C1B63"/>
    <w:rsid w:val="00A01083"/>
    <w:rsid w:val="00A437CA"/>
    <w:rsid w:val="00A73A1F"/>
    <w:rsid w:val="00AB2D4A"/>
    <w:rsid w:val="00AD6F81"/>
    <w:rsid w:val="00B420A8"/>
    <w:rsid w:val="00BE7C2C"/>
    <w:rsid w:val="00BF159B"/>
    <w:rsid w:val="00C81275"/>
    <w:rsid w:val="00D13BE8"/>
    <w:rsid w:val="00E30C5A"/>
    <w:rsid w:val="00E54B1E"/>
    <w:rsid w:val="00E628F3"/>
    <w:rsid w:val="00E76ADE"/>
    <w:rsid w:val="00F0066A"/>
    <w:rsid w:val="00F23C9B"/>
    <w:rsid w:val="00F3373B"/>
    <w:rsid w:val="00F47C39"/>
    <w:rsid w:val="00F75519"/>
    <w:rsid w:val="2DD81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D95C5"/>
  <w15:docId w15:val="{02748738-C225-4810-8300-365D4F4A9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  <w14:ligatures w14:val="standardContextual"/>
    </w:rPr>
  </w:style>
  <w:style w:type="paragraph" w:styleId="a7">
    <w:name w:val="Revision"/>
    <w:hidden/>
    <w:uiPriority w:val="99"/>
    <w:unhideWhenUsed/>
    <w:rsid w:val="00AB2D4A"/>
    <w:rPr>
      <w:kern w:val="2"/>
      <w:sz w:val="21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0</Words>
  <Characters>2627</Characters>
  <Application>Microsoft Office Word</Application>
  <DocSecurity>0</DocSecurity>
  <Lines>21</Lines>
  <Paragraphs>6</Paragraphs>
  <ScaleCrop>false</ScaleCrop>
  <Company/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伟华 弓</dc:creator>
  <cp:lastModifiedBy>伟华 弓</cp:lastModifiedBy>
  <cp:revision>15</cp:revision>
  <dcterms:created xsi:type="dcterms:W3CDTF">2024-10-20T02:00:00Z</dcterms:created>
  <dcterms:modified xsi:type="dcterms:W3CDTF">2025-04-25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316</vt:lpwstr>
  </property>
  <property fmtid="{D5CDD505-2E9C-101B-9397-08002B2CF9AE}" pid="3" name="ICV">
    <vt:lpwstr>654C1E6BBDAB4242B6D9A6E017FBAD53</vt:lpwstr>
  </property>
</Properties>
</file>